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E0D" w:rsidRPr="00763291" w:rsidRDefault="00B82E0D" w:rsidP="00B82E0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63291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 5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3291">
        <w:rPr>
          <w:rFonts w:ascii="Times New Roman" w:hAnsi="Times New Roman" w:cs="Times New Roman"/>
          <w:sz w:val="24"/>
          <w:szCs w:val="24"/>
        </w:rPr>
        <w:t xml:space="preserve">Rheumatic Disease Comorbidity Ind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8173"/>
      </w:tblGrid>
      <w:tr w:rsidR="00B82E0D" w:rsidRPr="00763291" w:rsidTr="00CE136D">
        <w:trPr>
          <w:trHeight w:val="3333"/>
        </w:trPr>
        <w:tc>
          <w:tcPr>
            <w:tcW w:w="1368" w:type="dxa"/>
          </w:tcPr>
          <w:p w:rsidR="00B82E0D" w:rsidRPr="004000EF" w:rsidRDefault="00B82E0D" w:rsidP="00C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00EF">
              <w:rPr>
                <w:rFonts w:ascii="Times New Roman" w:hAnsi="Times New Roman" w:cs="Times New Roman"/>
                <w:b/>
                <w:sz w:val="24"/>
                <w:szCs w:val="24"/>
              </w:rPr>
              <w:t>Conditions</w:t>
            </w:r>
          </w:p>
        </w:tc>
        <w:tc>
          <w:tcPr>
            <w:tcW w:w="8208" w:type="dxa"/>
          </w:tcPr>
          <w:p w:rsidR="00B82E0D" w:rsidRPr="00763291" w:rsidRDefault="00B82E0D" w:rsidP="00CE136D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Lung disease</w:t>
            </w:r>
          </w:p>
          <w:p w:rsidR="00B82E0D" w:rsidRPr="00763291" w:rsidRDefault="00B82E0D" w:rsidP="00CE136D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Heart  Attack</w:t>
            </w:r>
          </w:p>
          <w:p w:rsidR="00B82E0D" w:rsidRPr="00763291" w:rsidRDefault="00B82E0D" w:rsidP="00CE136D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 xml:space="preserve">Other CV disease </w:t>
            </w:r>
          </w:p>
          <w:p w:rsidR="00B82E0D" w:rsidRPr="00763291" w:rsidRDefault="00B82E0D" w:rsidP="00CE136D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  <w:p w:rsidR="00B82E0D" w:rsidRPr="00763291" w:rsidRDefault="00B82E0D" w:rsidP="00CE136D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:rsidR="00B82E0D" w:rsidRPr="00763291" w:rsidRDefault="00B82E0D" w:rsidP="00CE136D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</w:p>
          <w:p w:rsidR="00B82E0D" w:rsidRPr="00763291" w:rsidRDefault="00B82E0D" w:rsidP="00CE136D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Fracture (of hip/spine/leg)</w:t>
            </w:r>
          </w:p>
          <w:p w:rsidR="00B82E0D" w:rsidRPr="00763291" w:rsidRDefault="00B82E0D" w:rsidP="00CE136D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  <w:p w:rsidR="00B82E0D" w:rsidRPr="00763291" w:rsidRDefault="00B82E0D" w:rsidP="00CE136D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 xml:space="preserve">Cancer </w:t>
            </w:r>
          </w:p>
          <w:p w:rsidR="00B82E0D" w:rsidRPr="00763291" w:rsidRDefault="00B82E0D" w:rsidP="00CE136D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Gastrointestinal ulcer</w:t>
            </w:r>
          </w:p>
          <w:p w:rsidR="00B82E0D" w:rsidRPr="00763291" w:rsidRDefault="00B82E0D" w:rsidP="00CE136D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Other stomach problems</w:t>
            </w:r>
          </w:p>
          <w:p w:rsidR="00B82E0D" w:rsidRPr="00763291" w:rsidRDefault="00B82E0D" w:rsidP="00CE136D">
            <w:pPr>
              <w:pStyle w:val="ListParagraph"/>
              <w:ind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Lung disease</w:t>
            </w:r>
          </w:p>
        </w:tc>
      </w:tr>
      <w:tr w:rsidR="00B82E0D" w:rsidRPr="00763291" w:rsidTr="00CE136D">
        <w:tc>
          <w:tcPr>
            <w:tcW w:w="1368" w:type="dxa"/>
          </w:tcPr>
          <w:p w:rsidR="00B82E0D" w:rsidRPr="004000EF" w:rsidRDefault="00B82E0D" w:rsidP="00CE136D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00EF">
              <w:rPr>
                <w:rFonts w:ascii="Times New Roman" w:hAnsi="Times New Roman" w:cs="Times New Roman"/>
                <w:b/>
                <w:sz w:val="24"/>
                <w:szCs w:val="24"/>
              </w:rPr>
              <w:t>Calculation</w:t>
            </w:r>
          </w:p>
        </w:tc>
        <w:tc>
          <w:tcPr>
            <w:tcW w:w="8208" w:type="dxa"/>
          </w:tcPr>
          <w:p w:rsidR="00B82E0D" w:rsidRPr="00763291" w:rsidRDefault="00B82E0D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 xml:space="preserve">2 X lung disease + [2 X (heart attack, other CV disease, OR stroke) OR 1 X hypertension] + Fracture + Depression + Diabetes + Cancer + (ulcer OR stomach problem) </w:t>
            </w:r>
          </w:p>
        </w:tc>
      </w:tr>
    </w:tbl>
    <w:p w:rsidR="00B82E0D" w:rsidRPr="00763291" w:rsidRDefault="00B82E0D" w:rsidP="00B82E0D">
      <w:pPr>
        <w:rPr>
          <w:rFonts w:ascii="Times New Roman" w:hAnsi="Times New Roman" w:cs="Times New Roman"/>
          <w:sz w:val="24"/>
          <w:szCs w:val="24"/>
        </w:rPr>
      </w:pPr>
      <w:r w:rsidRPr="00763291">
        <w:rPr>
          <w:rFonts w:ascii="Times New Roman" w:hAnsi="Times New Roman" w:cs="Times New Roman"/>
          <w:sz w:val="24"/>
          <w:szCs w:val="24"/>
        </w:rPr>
        <w:t xml:space="preserve">Adapted from: England BR, Sayles H, </w:t>
      </w:r>
      <w:proofErr w:type="spellStart"/>
      <w:r w:rsidRPr="00763291">
        <w:rPr>
          <w:rFonts w:ascii="Times New Roman" w:hAnsi="Times New Roman" w:cs="Times New Roman"/>
          <w:sz w:val="24"/>
          <w:szCs w:val="24"/>
        </w:rPr>
        <w:t>Mikuls</w:t>
      </w:r>
      <w:proofErr w:type="spellEnd"/>
      <w:r w:rsidRPr="00763291">
        <w:rPr>
          <w:rFonts w:ascii="Times New Roman" w:hAnsi="Times New Roman" w:cs="Times New Roman"/>
          <w:sz w:val="24"/>
          <w:szCs w:val="24"/>
        </w:rPr>
        <w:t xml:space="preserve"> TR, Johnson DS, Michaud K. Validation of the rheumatic disease comorbidity index. </w:t>
      </w:r>
      <w:r w:rsidRPr="00763291">
        <w:rPr>
          <w:rFonts w:ascii="Times New Roman" w:hAnsi="Times New Roman" w:cs="Times New Roman"/>
          <w:i/>
          <w:sz w:val="24"/>
          <w:szCs w:val="24"/>
        </w:rPr>
        <w:t>Arthritis Care Res (Hoboken)</w:t>
      </w:r>
      <w:r w:rsidRPr="00763291">
        <w:rPr>
          <w:rFonts w:ascii="Times New Roman" w:hAnsi="Times New Roman" w:cs="Times New Roman"/>
          <w:sz w:val="24"/>
          <w:szCs w:val="24"/>
        </w:rPr>
        <w:t xml:space="preserve"> (2015) 67(6):865-72. </w:t>
      </w:r>
      <w:proofErr w:type="spellStart"/>
      <w:proofErr w:type="gramStart"/>
      <w:r w:rsidRPr="00763291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763291">
        <w:rPr>
          <w:rFonts w:ascii="Times New Roman" w:hAnsi="Times New Roman" w:cs="Times New Roman"/>
          <w:sz w:val="24"/>
          <w:szCs w:val="24"/>
        </w:rPr>
        <w:t>: 10.1002/acr.22456. PubMed PMID: 25186344.</w:t>
      </w:r>
    </w:p>
    <w:p w:rsidR="00B82E0D" w:rsidRPr="00763291" w:rsidRDefault="00B82E0D" w:rsidP="00B82E0D">
      <w:pPr>
        <w:rPr>
          <w:rFonts w:ascii="Times New Roman" w:hAnsi="Times New Roman" w:cs="Times New Roman"/>
          <w:sz w:val="24"/>
          <w:szCs w:val="24"/>
        </w:rPr>
      </w:pPr>
    </w:p>
    <w:p w:rsidR="008353C4" w:rsidRDefault="008353C4">
      <w:bookmarkStart w:id="0" w:name="_GoBack"/>
      <w:bookmarkEnd w:id="0"/>
    </w:p>
    <w:sectPr w:rsidR="008353C4" w:rsidSect="00B82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E0D"/>
    <w:rsid w:val="00075791"/>
    <w:rsid w:val="000772A1"/>
    <w:rsid w:val="000F168A"/>
    <w:rsid w:val="00335F20"/>
    <w:rsid w:val="003A5B1F"/>
    <w:rsid w:val="003F3C18"/>
    <w:rsid w:val="00437E55"/>
    <w:rsid w:val="00462357"/>
    <w:rsid w:val="00505FC8"/>
    <w:rsid w:val="0069690F"/>
    <w:rsid w:val="00775B2F"/>
    <w:rsid w:val="007B7DF3"/>
    <w:rsid w:val="007F2148"/>
    <w:rsid w:val="008353C4"/>
    <w:rsid w:val="008E4D46"/>
    <w:rsid w:val="009A7334"/>
    <w:rsid w:val="00B5071A"/>
    <w:rsid w:val="00B82E0D"/>
    <w:rsid w:val="00E1033F"/>
    <w:rsid w:val="00E50DFD"/>
    <w:rsid w:val="00F0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2E0D"/>
    <w:pPr>
      <w:ind w:left="720"/>
      <w:contextualSpacing/>
    </w:pPr>
  </w:style>
  <w:style w:type="table" w:styleId="TableGrid">
    <w:name w:val="Table Grid"/>
    <w:basedOn w:val="TableNormal"/>
    <w:uiPriority w:val="59"/>
    <w:rsid w:val="00B82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2E0D"/>
    <w:pPr>
      <w:ind w:left="720"/>
      <w:contextualSpacing/>
    </w:pPr>
  </w:style>
  <w:style w:type="table" w:styleId="TableGrid">
    <w:name w:val="Table Grid"/>
    <w:basedOn w:val="TableNormal"/>
    <w:uiPriority w:val="59"/>
    <w:rsid w:val="00B82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4D9134B1FA9B4B94AE5E92E0526CBB" ma:contentTypeVersion="7" ma:contentTypeDescription="Create a new document." ma:contentTypeScope="" ma:versionID="41a892e806af4fdfd19386210659550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8AFA64F-C20C-4395-99C9-216232FDC800}"/>
</file>

<file path=customXml/itemProps2.xml><?xml version="1.0" encoding="utf-8"?>
<ds:datastoreItem xmlns:ds="http://schemas.openxmlformats.org/officeDocument/2006/customXml" ds:itemID="{D3C5E92D-614A-4C91-B522-60FDBF5AF4DE}"/>
</file>

<file path=customXml/itemProps3.xml><?xml version="1.0" encoding="utf-8"?>
<ds:datastoreItem xmlns:ds="http://schemas.openxmlformats.org/officeDocument/2006/customXml" ds:itemID="{EA17D753-668D-4432-898C-8634A5F9CF4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>Microsoft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fzs</dc:creator>
  <cp:lastModifiedBy>nfzs</cp:lastModifiedBy>
  <cp:revision>1</cp:revision>
  <dcterms:created xsi:type="dcterms:W3CDTF">2017-11-02T00:59:00Z</dcterms:created>
  <dcterms:modified xsi:type="dcterms:W3CDTF">2017-11-02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4D9134B1FA9B4B94AE5E92E0526CBB</vt:lpwstr>
  </property>
</Properties>
</file>